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69CE" w14:textId="3D39AE1A" w:rsidR="00D24BF6" w:rsidRPr="00387A28" w:rsidRDefault="009D12EC" w:rsidP="009D12EC">
      <w:pPr>
        <w:pStyle w:val="LO-normal"/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222222"/>
        </w:rPr>
      </w:pPr>
      <w:r w:rsidRPr="009D12EC">
        <w:rPr>
          <w:rFonts w:ascii="Times New Roman" w:eastAsia="Times New Roman" w:hAnsi="Times New Roman" w:cs="Times New Roman"/>
          <w:noProof/>
          <w:color w:val="222222"/>
        </w:rPr>
        <w:drawing>
          <wp:inline distT="0" distB="0" distL="0" distR="0" wp14:anchorId="68D900F9" wp14:editId="1B6466C3">
            <wp:extent cx="3681095" cy="3694295"/>
            <wp:effectExtent l="0" t="0" r="0" b="1905"/>
            <wp:docPr id="716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8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339" cy="3706583"/>
                    </a:xfrm>
                    <a:prstGeom prst="rect">
                      <a:avLst/>
                    </a:prstGeom>
                    <a:ln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039CA31D" w14:textId="77777777" w:rsidR="00D24BF6" w:rsidRPr="00387A28" w:rsidRDefault="00D24BF6" w:rsidP="00D24BF6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14:paraId="2B2A4303" w14:textId="05B80743" w:rsidR="00D24BF6" w:rsidRDefault="00D24BF6" w:rsidP="00D24BF6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387A28">
        <w:rPr>
          <w:rFonts w:ascii="Times New Roman" w:eastAsia="Times New Roman" w:hAnsi="Times New Roman" w:cs="Times New Roman"/>
          <w:b/>
          <w:bCs/>
          <w:color w:val="222222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222222"/>
        </w:rPr>
        <w:t>1</w:t>
      </w:r>
      <w:r w:rsidRPr="00387A28">
        <w:rPr>
          <w:rFonts w:ascii="Times New Roman" w:eastAsia="Times New Roman" w:hAnsi="Times New Roman" w:cs="Times New Roman"/>
          <w:b/>
          <w:bCs/>
          <w:color w:val="222222"/>
        </w:rPr>
        <w:t>:</w:t>
      </w:r>
      <w:r w:rsidRPr="00387A28">
        <w:rPr>
          <w:rFonts w:ascii="Times New Roman" w:eastAsia="Times New Roman" w:hAnsi="Times New Roman" w:cs="Times New Roman"/>
          <w:color w:val="222222"/>
        </w:rPr>
        <w:t xml:space="preserve"> Asymmetric </w:t>
      </w:r>
      <w:proofErr w:type="spellStart"/>
      <w:r w:rsidRPr="00387A28">
        <w:rPr>
          <w:rFonts w:ascii="Times New Roman" w:eastAsia="Times New Roman" w:hAnsi="Times New Roman" w:cs="Times New Roman"/>
          <w:color w:val="222222"/>
        </w:rPr>
        <w:t>venn</w:t>
      </w:r>
      <w:proofErr w:type="spellEnd"/>
      <w:r w:rsidRPr="00387A28">
        <w:rPr>
          <w:rFonts w:ascii="Times New Roman" w:eastAsia="Times New Roman" w:hAnsi="Times New Roman" w:cs="Times New Roman"/>
          <w:color w:val="222222"/>
        </w:rPr>
        <w:t xml:space="preserve"> diagram showing the Ortholog gene-families as identified by </w:t>
      </w:r>
      <w:proofErr w:type="spellStart"/>
      <w:r w:rsidRPr="00387A28">
        <w:rPr>
          <w:rFonts w:ascii="Times New Roman" w:eastAsia="Times New Roman" w:hAnsi="Times New Roman" w:cs="Times New Roman"/>
          <w:color w:val="222222"/>
        </w:rPr>
        <w:t>Orthofinder</w:t>
      </w:r>
      <w:proofErr w:type="spellEnd"/>
      <w:r w:rsidRPr="00387A28">
        <w:rPr>
          <w:rFonts w:ascii="Times New Roman" w:eastAsia="Times New Roman" w:hAnsi="Times New Roman" w:cs="Times New Roman"/>
          <w:color w:val="222222"/>
        </w:rPr>
        <w:t>.</w:t>
      </w:r>
    </w:p>
    <w:p w14:paraId="7BB9613A" w14:textId="77777777" w:rsidR="00D24BF6" w:rsidRPr="00387A28" w:rsidRDefault="00D24BF6" w:rsidP="00D24BF6">
      <w:pPr>
        <w:rPr>
          <w:rFonts w:ascii="Times New Roman" w:hAnsi="Times New Roman" w:cs="Times New Roman"/>
        </w:rPr>
      </w:pPr>
    </w:p>
    <w:p w14:paraId="11D3E2A9" w14:textId="77777777" w:rsidR="00D24BF6" w:rsidRPr="00387A28" w:rsidRDefault="00D24BF6" w:rsidP="00D24BF6">
      <w:pPr>
        <w:pStyle w:val="LO-normal"/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387A28">
        <w:rPr>
          <w:rFonts w:ascii="Times New Roman" w:eastAsia="Times New Roman" w:hAnsi="Times New Roman" w:cs="Times New Roman"/>
          <w:b/>
          <w:color w:val="222222"/>
        </w:rPr>
        <w:t xml:space="preserve">Supplementary </w:t>
      </w:r>
      <w:r w:rsidRPr="00387A28">
        <w:rPr>
          <w:rFonts w:ascii="Times New Roman" w:eastAsia="Times New Roman" w:hAnsi="Times New Roman" w:cs="Times New Roman"/>
          <w:b/>
          <w:bCs/>
          <w:color w:val="2222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222222"/>
        </w:rPr>
        <w:t>1</w:t>
      </w:r>
      <w:r w:rsidRPr="00387A28">
        <w:rPr>
          <w:rFonts w:ascii="Times New Roman" w:eastAsia="Times New Roman" w:hAnsi="Times New Roman" w:cs="Times New Roman"/>
          <w:b/>
          <w:bCs/>
          <w:color w:val="222222"/>
        </w:rPr>
        <w:t>a: Counts of identified variants</w:t>
      </w:r>
    </w:p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078"/>
        <w:gridCol w:w="1335"/>
        <w:gridCol w:w="1767"/>
        <w:gridCol w:w="1399"/>
        <w:gridCol w:w="1113"/>
        <w:gridCol w:w="1208"/>
      </w:tblGrid>
      <w:tr w:rsidR="00D24BF6" w:rsidRPr="00387A28" w14:paraId="1D5F7FF1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8AB3927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BBC32C9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DF5038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ishanhong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14:paraId="6B9599A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Dabenzi</w:t>
            </w:r>
            <w:proofErr w:type="spellEnd"/>
          </w:p>
        </w:tc>
        <w:tc>
          <w:tcPr>
            <w:tcW w:w="1142" w:type="dxa"/>
            <w:shd w:val="clear" w:color="auto" w:fill="auto"/>
            <w:vAlign w:val="bottom"/>
          </w:tcPr>
          <w:p w14:paraId="6534714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Grape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7EBD53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Eucalyptus</w:t>
            </w:r>
          </w:p>
        </w:tc>
      </w:tr>
      <w:tr w:rsidR="00D24BF6" w:rsidRPr="00387A28" w14:paraId="1EDF1054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3BBF5AC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CCCBF6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D66AF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D25C3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5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7A27DB8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1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61DC36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10</w:t>
            </w:r>
          </w:p>
        </w:tc>
      </w:tr>
      <w:tr w:rsidR="00D24BF6" w:rsidRPr="00387A28" w14:paraId="17EE5147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6E82374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Inser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48FE46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F3936A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0F18CB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4DB0143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77050DC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27A376E2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CB0DD72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82C31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6B934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818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FF3D1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9031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1D6FA0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F42257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72</w:t>
            </w:r>
          </w:p>
        </w:tc>
      </w:tr>
      <w:tr w:rsidR="00D24BF6" w:rsidRPr="00387A28" w14:paraId="72AAB473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514884E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FBDE7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370EBF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9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1A6C6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35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66BD927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1A7EFE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1</w:t>
            </w:r>
          </w:p>
        </w:tc>
      </w:tr>
      <w:tr w:rsidR="00D24BF6" w:rsidRPr="00387A28" w14:paraId="643A2993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19D9899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97FB88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3D6CAA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28C6E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9683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1625C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057B3F5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</w:tr>
      <w:tr w:rsidR="00D24BF6" w:rsidRPr="00387A28" w14:paraId="4BED4C0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659C9FD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DA6C3B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1AFA81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AD034F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08C29C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C2B15B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</w:tr>
      <w:tr w:rsidR="00D24BF6" w:rsidRPr="00387A28" w14:paraId="0B6E699C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698A58B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7A832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6074A9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418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C626D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48125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CCD4D6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7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B1FBBA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95</w:t>
            </w:r>
          </w:p>
        </w:tc>
      </w:tr>
      <w:tr w:rsidR="00D24BF6" w:rsidRPr="00387A28" w14:paraId="46DE69CE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5D62FDC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4F6C88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A772F45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95D3033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470EEEF7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22F25CC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4F58EC60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5D8DD50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Dele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33766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251C14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570B0A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5F36248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3B232BE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6DC2B51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1711171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9B6EB7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9746F7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993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2E5721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9278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7569CD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0CCD98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11</w:t>
            </w:r>
          </w:p>
        </w:tc>
      </w:tr>
      <w:tr w:rsidR="00D24BF6" w:rsidRPr="00387A28" w14:paraId="13E18838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61A9F60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050D0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76CC2A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6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7492B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189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3D2CDDE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D49D0F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5</w:t>
            </w:r>
          </w:p>
        </w:tc>
      </w:tr>
      <w:tr w:rsidR="00D24BF6" w:rsidRPr="00387A28" w14:paraId="7A0E1338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E3377B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784FAE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39B469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EEF4C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76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78324B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C7F488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</w:t>
            </w:r>
          </w:p>
        </w:tc>
      </w:tr>
      <w:tr w:rsidR="00D24BF6" w:rsidRPr="00387A28" w14:paraId="5DEC4867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90443AF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3A5394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928B0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EC03D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5D5B9AB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E4BD30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9006E6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CA2777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CE57E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0F889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66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0F902B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6905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2BEA274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0F1D83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29</w:t>
            </w:r>
          </w:p>
        </w:tc>
      </w:tr>
      <w:tr w:rsidR="00D24BF6" w:rsidRPr="00387A28" w14:paraId="5DED8E5F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509836A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A750785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6AE604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AB000B9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6D1881F6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603EA28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7DEF5681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D7BCC5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ndem_expans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15B332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C5F0E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EB88FD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7971DE9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2076859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0D18837F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61D6879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E1CF8C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8108B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3747D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68CBDF4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0411D9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393F027E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079529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96322B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B37532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7D8C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2F75B82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226E57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087F46D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14F6E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F60053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B4FDE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7C4D9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56BA9F0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073E0A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1F98E73E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15CD28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A89502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D4E40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3C9D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6A7D04A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929471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237733B9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7EBFD9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6CF31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B73DC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CAF05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92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173E22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5B8894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24BF6" w:rsidRPr="00387A28" w14:paraId="09800EA2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F0817B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482F40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D909B0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755678D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6272520E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56C2C803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21923B5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10BE13C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ndem_contrac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6709723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07069C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2397969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0978226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60CC883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51F3422A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1FB232B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A80E2B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D85716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5B4EE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0EE1A3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0971130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747960E3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C3E2A8F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7F39FF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4CB5D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E92E0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3998C25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463D1E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75FB67D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6F86E4F7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50AC55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941DDA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E0D58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726BE2D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FEB6E8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7D877D15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8CB6B30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EDBE06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43C088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20500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8ABEC3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69216F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38500305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51D684C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DB1247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FD065A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8D7DC7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C32326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CC54E0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24BF6" w:rsidRPr="00387A28" w14:paraId="211D91D8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0909694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5ED9BB5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7B56FB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1C4A823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40730F19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1916F765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4D366F3E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670CF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Repeat_expans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0C6FFA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4A7B4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0D67B22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5E2947F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70BAE6D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2B118A44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3C566CB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A95CED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2C316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70BB9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51DAB63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4E8DA57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</w:tr>
      <w:tr w:rsidR="00D24BF6" w:rsidRPr="00387A28" w14:paraId="6AF64C42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5AF229D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73C26D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AA40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8A6B0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0384FE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4B5DDD0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</w:t>
            </w:r>
          </w:p>
        </w:tc>
      </w:tr>
      <w:tr w:rsidR="00D24BF6" w:rsidRPr="00387A28" w14:paraId="737A7C15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5D8689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A30BF1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20DB6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8EFCA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467E750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7C5C140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</w:tr>
      <w:tr w:rsidR="00D24BF6" w:rsidRPr="00387A28" w14:paraId="5C1C6D3C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3CF71C8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F0F2ED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85550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1C0D3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2133D3B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C4EF51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</w:tr>
      <w:tr w:rsidR="00D24BF6" w:rsidRPr="00387A28" w14:paraId="04B0C123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49976B6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0FFB7F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D405F8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80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9CD89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03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12DF51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5B20643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D24BF6" w:rsidRPr="00387A28" w14:paraId="29ADEC70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0BEE1B0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88FC80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EFA021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82E4F9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53B0590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2F534C9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68F94923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1054454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Repeat_contrac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BF27E4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0E40AB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77BF7E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69E248A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2909687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4BF6" w:rsidRPr="00387A28" w14:paraId="209F4DE5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3E77AE7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06DC50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2C92A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030D3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631E330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8982A6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</w:tr>
      <w:tr w:rsidR="00D24BF6" w:rsidRPr="00387A28" w14:paraId="52DC9FAB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1A7BFE9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1E1D93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057EDD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84B8A5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5084CB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A74834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</w:tr>
      <w:tr w:rsidR="00D24BF6" w:rsidRPr="00387A28" w14:paraId="6FDB6FBA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4E6466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127AAB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9CE263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9E15F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64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FBD0E0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32CFFAF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</w:tr>
      <w:tr w:rsidR="00D24BF6" w:rsidRPr="00387A28" w14:paraId="3DC4A5B6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505A33E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F85C5D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028C7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D2704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3A2AAB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1F9F8A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</w:t>
            </w:r>
          </w:p>
        </w:tc>
      </w:tr>
      <w:tr w:rsidR="00D24BF6" w:rsidRPr="00387A28" w14:paraId="481F460A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3C1613C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60293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EB761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331DE01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  <w:vAlign w:val="bottom"/>
          </w:tcPr>
          <w:p w14:paraId="1C2AB1B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auto"/>
            <w:vAlign w:val="bottom"/>
          </w:tcPr>
          <w:p w14:paraId="2CF1824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5704EB82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2CED79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43142D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0DD6E7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E2E46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510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106221B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1FB3FD3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</w:t>
            </w:r>
          </w:p>
        </w:tc>
      </w:tr>
      <w:tr w:rsidR="00D24BF6" w:rsidRPr="00387A28" w14:paraId="3912F819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72CBC89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for all variant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EDB5E6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C1D14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278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85DF7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9154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08DBAAA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6E2FC12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43</w:t>
            </w:r>
          </w:p>
        </w:tc>
      </w:tr>
      <w:tr w:rsidR="00D24BF6" w:rsidRPr="00387A28" w14:paraId="6C110EAC" w14:textId="77777777" w:rsidTr="005353AB">
        <w:trPr>
          <w:trHeight w:val="256"/>
          <w:jc w:val="center"/>
        </w:trPr>
        <w:tc>
          <w:tcPr>
            <w:tcW w:w="3152" w:type="dxa"/>
            <w:shd w:val="clear" w:color="auto" w:fill="auto"/>
            <w:vAlign w:val="bottom"/>
          </w:tcPr>
          <w:p w14:paraId="27C4B0A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for all structural variant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B89FE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DC0A9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4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8FCF6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8932</w:t>
            </w:r>
          </w:p>
        </w:tc>
        <w:tc>
          <w:tcPr>
            <w:tcW w:w="1142" w:type="dxa"/>
            <w:shd w:val="clear" w:color="auto" w:fill="auto"/>
            <w:vAlign w:val="bottom"/>
          </w:tcPr>
          <w:p w14:paraId="541455E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6" w:type="dxa"/>
            <w:shd w:val="clear" w:color="auto" w:fill="auto"/>
            <w:vAlign w:val="bottom"/>
          </w:tcPr>
          <w:p w14:paraId="2B3003D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5</w:t>
            </w:r>
          </w:p>
        </w:tc>
      </w:tr>
    </w:tbl>
    <w:p w14:paraId="656CD112" w14:textId="77777777" w:rsidR="00D24BF6" w:rsidRPr="00387A28" w:rsidRDefault="00D24BF6" w:rsidP="00D24BF6">
      <w:pPr>
        <w:rPr>
          <w:rFonts w:ascii="Times New Roman" w:hAnsi="Times New Roman" w:cs="Times New Roman"/>
        </w:rPr>
      </w:pPr>
    </w:p>
    <w:p w14:paraId="1A9D91A8" w14:textId="77777777" w:rsidR="00D24BF6" w:rsidRPr="00387A28" w:rsidRDefault="00D24BF6" w:rsidP="00D24BF6">
      <w:pPr>
        <w:shd w:val="clear" w:color="auto" w:fill="FFFFFF"/>
        <w:jc w:val="both"/>
        <w:rPr>
          <w:rFonts w:ascii="Times New Roman" w:eastAsia="Times New Roman" w:hAnsi="Times New Roman" w:cs="Times New Roman"/>
          <w:color w:val="222222"/>
        </w:rPr>
      </w:pPr>
    </w:p>
    <w:p w14:paraId="29E9A603" w14:textId="77777777" w:rsidR="00D24BF6" w:rsidRPr="00387A28" w:rsidRDefault="00D24BF6" w:rsidP="00D24BF6">
      <w:pPr>
        <w:pStyle w:val="LO-normal"/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387A28">
        <w:rPr>
          <w:rFonts w:ascii="Times New Roman" w:eastAsia="Times New Roman" w:hAnsi="Times New Roman" w:cs="Times New Roman"/>
          <w:b/>
          <w:color w:val="222222"/>
        </w:rPr>
        <w:t xml:space="preserve">Supplementary Table </w:t>
      </w:r>
      <w:r>
        <w:rPr>
          <w:rFonts w:ascii="Times New Roman" w:eastAsia="Times New Roman" w:hAnsi="Times New Roman" w:cs="Times New Roman"/>
          <w:b/>
          <w:color w:val="222222"/>
        </w:rPr>
        <w:t>1</w:t>
      </w:r>
      <w:r w:rsidRPr="00387A28">
        <w:rPr>
          <w:rFonts w:ascii="Times New Roman" w:eastAsia="Times New Roman" w:hAnsi="Times New Roman" w:cs="Times New Roman"/>
          <w:b/>
          <w:color w:val="222222"/>
        </w:rPr>
        <w:t>b: Lengths of identified variants</w:t>
      </w:r>
    </w:p>
    <w:tbl>
      <w:tblPr>
        <w:tblW w:w="100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935"/>
        <w:gridCol w:w="1350"/>
        <w:gridCol w:w="1800"/>
        <w:gridCol w:w="1440"/>
        <w:gridCol w:w="1260"/>
        <w:gridCol w:w="1260"/>
      </w:tblGrid>
      <w:tr w:rsidR="00D24BF6" w:rsidRPr="00387A28" w14:paraId="50C9C8E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3927B9D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59CE43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EB017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ishanhong</w:t>
            </w:r>
            <w:proofErr w:type="spellEnd"/>
          </w:p>
        </w:tc>
        <w:tc>
          <w:tcPr>
            <w:tcW w:w="1440" w:type="dxa"/>
            <w:shd w:val="clear" w:color="auto" w:fill="auto"/>
            <w:vAlign w:val="bottom"/>
          </w:tcPr>
          <w:p w14:paraId="68A33D7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Dabenz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597AE4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Grap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A6EC7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Eucalyptus</w:t>
            </w:r>
          </w:p>
        </w:tc>
      </w:tr>
      <w:tr w:rsidR="00D24BF6" w:rsidRPr="00387A28" w14:paraId="5C13C649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682DFB12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705CC9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4876C2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4D6BE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30BB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87CE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Asm10</w:t>
            </w:r>
          </w:p>
        </w:tc>
      </w:tr>
      <w:tr w:rsidR="00D24BF6" w:rsidRPr="00387A28" w14:paraId="398698B7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DAAC83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Inser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D0D7A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5EEEA1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bp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96E02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b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2103D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bp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9C3AC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bp</w:t>
            </w:r>
          </w:p>
        </w:tc>
      </w:tr>
      <w:tr w:rsidR="00D24BF6" w:rsidRPr="00387A28" w14:paraId="4B96ECB1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B9D6A76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10A23B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D09A84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118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8A9D5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504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C2E6C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1B2CE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06</w:t>
            </w:r>
          </w:p>
        </w:tc>
      </w:tr>
      <w:tr w:rsidR="00D24BF6" w:rsidRPr="00387A28" w14:paraId="31759B94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8031A6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A1945B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94B5B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23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0C938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0789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83D47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7BBFB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34</w:t>
            </w:r>
          </w:p>
        </w:tc>
      </w:tr>
      <w:tr w:rsidR="00D24BF6" w:rsidRPr="00387A28" w14:paraId="457CA3F6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7DE520A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6FDF1D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734C03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2883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BFE84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47488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3E0EB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C8053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90</w:t>
            </w:r>
          </w:p>
        </w:tc>
      </w:tr>
      <w:tr w:rsidR="00D24BF6" w:rsidRPr="00387A28" w14:paraId="2EC2504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59AAE8CF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CB2423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A3ED5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6527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D5BC0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793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9B886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CC96C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64</w:t>
            </w:r>
          </w:p>
        </w:tc>
      </w:tr>
      <w:tr w:rsidR="00D24BF6" w:rsidRPr="00387A28" w14:paraId="7B1C37DE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6F8F70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D3AA4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399A6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12417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E5251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1778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CC4AE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24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635E0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994</w:t>
            </w:r>
          </w:p>
        </w:tc>
      </w:tr>
      <w:tr w:rsidR="00D24BF6" w:rsidRPr="00387A28" w14:paraId="6B1F97FE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498385D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EB6ECE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AAA23D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C2DE07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70954F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6C0DDE8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30A9C521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616E44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Dele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40857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4DAC0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BCD7B6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504302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CB82D2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2FEE6F14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BFC5C26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B6823D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5343A6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59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B0B9C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309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D43B5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F58B5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72</w:t>
            </w:r>
          </w:p>
        </w:tc>
      </w:tr>
      <w:tr w:rsidR="00D24BF6" w:rsidRPr="00387A28" w14:paraId="3A58E269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69282522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425858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7FA53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9233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F30D4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63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50F08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272F9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42</w:t>
            </w:r>
          </w:p>
        </w:tc>
      </w:tr>
      <w:tr w:rsidR="00D24BF6" w:rsidRPr="00387A28" w14:paraId="61A96C29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EF29EF9" w14:textId="77777777" w:rsidR="00D24BF6" w:rsidRPr="00387A28" w:rsidRDefault="00D24BF6" w:rsidP="0053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CC9A59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E1E0A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4633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734D5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7353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6BD09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2CEDB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9</w:t>
            </w:r>
          </w:p>
        </w:tc>
      </w:tr>
      <w:tr w:rsidR="00D24BF6" w:rsidRPr="00387A28" w14:paraId="1324571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BA74E7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C790DF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B193FB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8343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AEA69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0688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3A284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29015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5448F25E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42EF9E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3520B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35604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6162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BC56E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08927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5F534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09D54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113</w:t>
            </w:r>
          </w:p>
        </w:tc>
      </w:tr>
      <w:tr w:rsidR="00D24BF6" w:rsidRPr="00387A28" w14:paraId="35E4F375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D86E29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AB021B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20A0E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76EC2CD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D81D0A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82F9E9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24828708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2B5CA41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ndem_expans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C102FB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02869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FF35C2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62213B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45B100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3184E3E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E82F10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064AEE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975B5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98F18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7598F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78F61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B7BFF21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5229281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FF47D5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780FF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08A55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BC8A3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0F715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6CE9078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EF77DB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79FA0B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E64DC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4279F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67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4E258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020D8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462E830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1D8938E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459435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7A6F9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7378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18237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43992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16434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1F148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56C4998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41726A4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6414C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7D570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77455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81823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44859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6E22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3F6E0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24BF6" w:rsidRPr="00387A28" w14:paraId="41EF1AF5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6504AA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14BA00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465C4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6F4F94D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B0DF60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1A3BF4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6FA43D1C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CE9FA0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Tandem_contrac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728B96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5D715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BD311E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B62438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3C4600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274BBC22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AC95C3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9E2E24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0F77C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C734A7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FD698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C69B9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3F5063E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1F7D3AB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243756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FC876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E2513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5318B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E87EA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6DA691AC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A1653F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59FEE8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38F0CB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E851A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9146D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57716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32C12A27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2A2F6D1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7879041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9DCB8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843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96D63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2062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A598D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E5FA5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</w:tr>
      <w:tr w:rsidR="00D24BF6" w:rsidRPr="00387A28" w14:paraId="33006595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77AF88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9C3AA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826DE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58484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BE5BC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193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D4CC7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B5015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D24BF6" w:rsidRPr="00387A28" w14:paraId="7111905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145C0D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C0415C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C36D8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B4E64E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2982ECD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EC4703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2DD2743E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49DC74A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Repeat_expans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97463D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261C6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5E1C35D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B4B642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64D481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659C696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DC22D9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D5CB7A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8FD5C0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BF54E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28E0C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4441C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</w:t>
            </w:r>
          </w:p>
        </w:tc>
      </w:tr>
      <w:tr w:rsidR="00D24BF6" w:rsidRPr="00387A28" w14:paraId="4CB7CD0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C85574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272597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DE40A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98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63497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023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07462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1B4F2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7</w:t>
            </w:r>
          </w:p>
        </w:tc>
      </w:tr>
      <w:tr w:rsidR="00D24BF6" w:rsidRPr="00387A28" w14:paraId="3F0E3497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424255A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5DD7B2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CB696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75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98730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9157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80E99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8E4C3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95</w:t>
            </w:r>
          </w:p>
        </w:tc>
      </w:tr>
      <w:tr w:rsidR="00D24BF6" w:rsidRPr="00387A28" w14:paraId="3CA9C434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1F046C8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7C56C6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DCD66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33438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1A1A9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833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7ADF4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D4B17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179</w:t>
            </w:r>
          </w:p>
        </w:tc>
      </w:tr>
      <w:tr w:rsidR="00D24BF6" w:rsidRPr="00387A28" w14:paraId="0D239E7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57D8D6C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B492F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77058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3976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71C69F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82178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1A9CC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70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FD228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2179</w:t>
            </w:r>
          </w:p>
        </w:tc>
      </w:tr>
      <w:tr w:rsidR="00D24BF6" w:rsidRPr="00387A28" w14:paraId="4518105D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2A8419B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8DC834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EA56BA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B1EA66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1E195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4622EE2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53F32D9B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47388C5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A28">
              <w:rPr>
                <w:rFonts w:ascii="Times New Roman" w:hAnsi="Times New Roman" w:cs="Times New Roman"/>
                <w:b/>
                <w:bCs/>
              </w:rPr>
              <w:t>Repeat_contrac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5F6D97B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A6114D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969C7D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A24320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99F6BB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070C675B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329780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8EDE9B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-1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2C47D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FCD7AB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EAB13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9DCE9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</w:t>
            </w:r>
          </w:p>
        </w:tc>
      </w:tr>
      <w:tr w:rsidR="00D24BF6" w:rsidRPr="00387A28" w14:paraId="1071EF7B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1E5CD8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80A61B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0-5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54D4F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66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7A42B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29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5E81F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AC6A2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3</w:t>
            </w:r>
          </w:p>
        </w:tc>
      </w:tr>
      <w:tr w:rsidR="00D24BF6" w:rsidRPr="00387A28" w14:paraId="1A6744C0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DFCFED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DC8C6E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-5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A82AB0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4158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E8578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22905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71C48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8D78F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90</w:t>
            </w:r>
          </w:p>
        </w:tc>
      </w:tr>
      <w:tr w:rsidR="00D24BF6" w:rsidRPr="00387A28" w14:paraId="05EE94C5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6C52E2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5875A3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00-10000 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49BD81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5842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BE302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133761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4AA97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548E9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</w:rPr>
              <w:t>8809</w:t>
            </w:r>
          </w:p>
        </w:tc>
      </w:tr>
      <w:tr w:rsidR="00D24BF6" w:rsidRPr="00387A28" w14:paraId="569AB8F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2CCDF2A1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3E1D2A4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5ADAB6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63297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8538C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57592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E02122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3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63CC1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9046</w:t>
            </w:r>
          </w:p>
        </w:tc>
      </w:tr>
      <w:tr w:rsidR="00D24BF6" w:rsidRPr="00387A28" w14:paraId="5513F151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08B7F2A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3E5506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4A67C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447CB18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EB49A7B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1975139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4BF6" w:rsidRPr="00387A28" w14:paraId="01D3B876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791D82C5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Total for all variants (bp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2EB14E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654F35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547579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087A78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923538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4F1EF7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607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63CD9D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4332</w:t>
            </w:r>
          </w:p>
        </w:tc>
      </w:tr>
      <w:tr w:rsidR="00D24BF6" w:rsidRPr="00387A28" w14:paraId="616C7F8F" w14:textId="77777777" w:rsidTr="005353AB">
        <w:trPr>
          <w:trHeight w:val="256"/>
          <w:jc w:val="center"/>
        </w:trPr>
        <w:tc>
          <w:tcPr>
            <w:tcW w:w="2935" w:type="dxa"/>
            <w:shd w:val="clear" w:color="auto" w:fill="auto"/>
            <w:vAlign w:val="bottom"/>
          </w:tcPr>
          <w:p w14:paraId="325831B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 xml:space="preserve">Total for all structural variants (bp)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788283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633D98C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51610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2D905F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878189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08756A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454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8D2260" w14:textId="77777777" w:rsidR="00D24BF6" w:rsidRPr="00387A28" w:rsidRDefault="00D24BF6" w:rsidP="005353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A28">
              <w:rPr>
                <w:rFonts w:ascii="Times New Roman" w:hAnsi="Times New Roman" w:cs="Times New Roman"/>
                <w:b/>
                <w:bCs/>
              </w:rPr>
              <w:t>12226</w:t>
            </w:r>
          </w:p>
        </w:tc>
      </w:tr>
    </w:tbl>
    <w:p w14:paraId="6AA33CBF" w14:textId="2E6CF9C7" w:rsidR="00D24BF6" w:rsidRDefault="00D24BF6" w:rsidP="009D12EC">
      <w:pPr>
        <w:pStyle w:val="LO-normal"/>
        <w:rPr>
          <w:rFonts w:ascii="Times New Roman" w:eastAsia="Times New Roman" w:hAnsi="Times New Roman" w:cs="Times New Roman"/>
          <w:b/>
        </w:rPr>
      </w:pPr>
    </w:p>
    <w:p w14:paraId="7345D9A1" w14:textId="77777777" w:rsidR="00D4698C" w:rsidRPr="00447F86" w:rsidRDefault="00D4698C" w:rsidP="00D4698C">
      <w:pPr>
        <w:pStyle w:val="LO-normal"/>
        <w:shd w:val="clear" w:color="auto" w:fill="FFFFFF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  <w:lang w:eastAsia="en-IN" w:bidi="ar-SA"/>
        </w:rPr>
        <w:lastRenderedPageBreak/>
        <w:drawing>
          <wp:inline distT="0" distB="0" distL="0" distR="0" wp14:anchorId="3FBBCCB3" wp14:editId="22A8BA68">
            <wp:extent cx="5731510" cy="2873375"/>
            <wp:effectExtent l="0" t="0" r="254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AEFD8" w14:textId="77777777" w:rsidR="00D4698C" w:rsidRPr="00447F86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3902322" w14:textId="77777777" w:rsidR="00D4698C" w:rsidRPr="00FF75C1" w:rsidRDefault="00D4698C" w:rsidP="00D4698C">
      <w:pPr>
        <w:rPr>
          <w:rFonts w:ascii="Times New Roman" w:hAnsi="Times New Roman" w:cs="Times New Roman"/>
          <w:noProof/>
          <w:color w:val="000000" w:themeColor="text1"/>
        </w:rPr>
      </w:pPr>
      <w:r w:rsidRPr="00447F86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03F748" wp14:editId="39325448">
                <wp:simplePos x="0" y="0"/>
                <wp:positionH relativeFrom="column">
                  <wp:posOffset>3657600</wp:posOffset>
                </wp:positionH>
                <wp:positionV relativeFrom="paragraph">
                  <wp:posOffset>24765</wp:posOffset>
                </wp:positionV>
                <wp:extent cx="2076450" cy="322580"/>
                <wp:effectExtent l="0" t="0" r="0" b="127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32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D4D4B" w14:textId="77777777" w:rsidR="00D4698C" w:rsidRPr="00AC5974" w:rsidRDefault="00D4698C" w:rsidP="00D4698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 xml:space="preserve">b. </w:t>
                            </w:r>
                            <w:proofErr w:type="spellStart"/>
                            <w:r w:rsidRPr="00AC5974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>Bhagawa</w:t>
                            </w:r>
                            <w:proofErr w:type="spellEnd"/>
                            <w:r w:rsidRPr="00AC5974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 xml:space="preserve"> Vs. </w:t>
                            </w:r>
                            <w:proofErr w:type="spellStart"/>
                            <w:r w:rsidRPr="00AC5974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>Dabenz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3F748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in;margin-top:1.95pt;width:163.5pt;height:2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" stroked="f">
                <v:textbox>
                  <w:txbxContent>
                    <w:p w14:paraId="05ED4D4B" w14:textId="77777777" w:rsidR="00D4698C" w:rsidRPr="00AC5974" w:rsidRDefault="00D4698C" w:rsidP="00D4698C">
                      <w:pPr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 xml:space="preserve">b. </w:t>
                      </w:r>
                      <w:proofErr w:type="spellStart"/>
                      <w:r w:rsidRPr="00AC5974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>Bhagawa</w:t>
                      </w:r>
                      <w:proofErr w:type="spellEnd"/>
                      <w:r w:rsidRPr="00AC5974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 xml:space="preserve"> Vs. </w:t>
                      </w:r>
                      <w:proofErr w:type="spellStart"/>
                      <w:r w:rsidRPr="00AC5974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>Dabenz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447F86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D820CD" wp14:editId="306F3FBA">
                <wp:simplePos x="0" y="0"/>
                <wp:positionH relativeFrom="column">
                  <wp:posOffset>581025</wp:posOffset>
                </wp:positionH>
                <wp:positionV relativeFrom="paragraph">
                  <wp:posOffset>24765</wp:posOffset>
                </wp:positionV>
                <wp:extent cx="2400300" cy="321310"/>
                <wp:effectExtent l="0" t="0" r="0" b="25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F5AC42" w14:textId="77777777" w:rsidR="00D4698C" w:rsidRPr="00FF75C1" w:rsidRDefault="00D4698C" w:rsidP="00D4698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FF75C1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>Bhagawa</w:t>
                            </w:r>
                            <w:proofErr w:type="spellEnd"/>
                            <w:r w:rsidRPr="00FF75C1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 xml:space="preserve"> Vs. </w:t>
                            </w:r>
                            <w:proofErr w:type="spellStart"/>
                            <w:r w:rsidRPr="00FF75C1">
                              <w:rPr>
                                <w:rFonts w:ascii="Times New Roman" w:hAnsi="Times New Roman" w:cs="Times New Roman"/>
                                <w:b/>
                                <w:color w:val="3333FF"/>
                              </w:rPr>
                              <w:t>Taishanhon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820CD" id="Text Box 3" o:spid="_x0000_s1027" type="#_x0000_t202" style="position:absolute;margin-left:45.75pt;margin-top:1.95pt;width:189pt;height:2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" filled="f" stroked="f">
                <v:textbox>
                  <w:txbxContent>
                    <w:p w14:paraId="4CF5AC42" w14:textId="77777777" w:rsidR="00D4698C" w:rsidRPr="00FF75C1" w:rsidRDefault="00D4698C" w:rsidP="00D4698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FF75C1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>Bhagawa</w:t>
                      </w:r>
                      <w:proofErr w:type="spellEnd"/>
                      <w:r w:rsidRPr="00FF75C1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 xml:space="preserve"> Vs. </w:t>
                      </w:r>
                      <w:proofErr w:type="spellStart"/>
                      <w:r w:rsidRPr="00FF75C1">
                        <w:rPr>
                          <w:rFonts w:ascii="Times New Roman" w:hAnsi="Times New Roman" w:cs="Times New Roman"/>
                          <w:b/>
                          <w:color w:val="3333FF"/>
                        </w:rPr>
                        <w:t>Taishanho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BA0BE3E" w14:textId="77777777" w:rsidR="00D4698C" w:rsidRDefault="00D4698C" w:rsidP="00D4698C">
      <w:pPr>
        <w:pStyle w:val="LO-normal"/>
        <w:spacing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60AF4A21" w14:textId="5210C73F" w:rsidR="00D4698C" w:rsidRPr="00FF75C1" w:rsidRDefault="00D4698C" w:rsidP="00D4698C">
      <w:pPr>
        <w:pStyle w:val="LO-normal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447F86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FF75C1">
        <w:rPr>
          <w:rFonts w:ascii="Times New Roman" w:hAnsi="Times New Roman" w:cs="Times New Roman"/>
          <w:bCs/>
          <w:color w:val="000000" w:themeColor="text1"/>
        </w:rPr>
        <w:t xml:space="preserve">Structural variation analysis of </w:t>
      </w:r>
      <w:r>
        <w:rPr>
          <w:rFonts w:ascii="Times New Roman" w:hAnsi="Times New Roman" w:cs="Times New Roman"/>
          <w:bCs/>
          <w:color w:val="000000" w:themeColor="text1"/>
        </w:rPr>
        <w:t>‘</w:t>
      </w:r>
      <w:proofErr w:type="spellStart"/>
      <w:r w:rsidRPr="00FF75C1">
        <w:rPr>
          <w:rFonts w:ascii="Times New Roman" w:hAnsi="Times New Roman" w:cs="Times New Roman"/>
          <w:bCs/>
          <w:color w:val="000000" w:themeColor="text1"/>
        </w:rPr>
        <w:t>Bhagawa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>’</w:t>
      </w:r>
      <w:r w:rsidRPr="00FF75C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40D46">
        <w:rPr>
          <w:rFonts w:ascii="Times New Roman" w:hAnsi="Times New Roman" w:cs="Times New Roman"/>
          <w:bCs/>
          <w:i/>
          <w:iCs/>
          <w:color w:val="000000" w:themeColor="text1"/>
        </w:rPr>
        <w:t>vis-a-vis</w:t>
      </w:r>
      <w:r w:rsidRPr="00FF75C1">
        <w:rPr>
          <w:rFonts w:ascii="Times New Roman" w:hAnsi="Times New Roman" w:cs="Times New Roman"/>
          <w:bCs/>
          <w:color w:val="000000" w:themeColor="text1"/>
        </w:rPr>
        <w:t xml:space="preserve"> (</w:t>
      </w:r>
      <w:proofErr w:type="spellStart"/>
      <w:r w:rsidRPr="00FF75C1">
        <w:rPr>
          <w:rFonts w:ascii="Times New Roman" w:hAnsi="Times New Roman" w:cs="Times New Roman"/>
          <w:bCs/>
          <w:color w:val="000000" w:themeColor="text1"/>
        </w:rPr>
        <w:t>i</w:t>
      </w:r>
      <w:proofErr w:type="spellEnd"/>
      <w:r w:rsidRPr="00FF75C1">
        <w:rPr>
          <w:rFonts w:ascii="Times New Roman" w:hAnsi="Times New Roman" w:cs="Times New Roman"/>
          <w:bCs/>
          <w:color w:val="000000" w:themeColor="text1"/>
        </w:rPr>
        <w:t xml:space="preserve">) </w:t>
      </w:r>
      <w:proofErr w:type="spellStart"/>
      <w:r w:rsidRPr="00FF75C1">
        <w:rPr>
          <w:rFonts w:ascii="Times New Roman" w:hAnsi="Times New Roman" w:cs="Times New Roman"/>
          <w:bCs/>
          <w:color w:val="000000" w:themeColor="text1"/>
        </w:rPr>
        <w:t>Taishanhong</w:t>
      </w:r>
      <w:proofErr w:type="spellEnd"/>
      <w:r w:rsidRPr="00FF75C1">
        <w:rPr>
          <w:rFonts w:ascii="Times New Roman" w:hAnsi="Times New Roman" w:cs="Times New Roman"/>
          <w:bCs/>
          <w:color w:val="000000" w:themeColor="text1"/>
        </w:rPr>
        <w:t xml:space="preserve"> (ii) </w:t>
      </w:r>
      <w:proofErr w:type="spellStart"/>
      <w:r w:rsidRPr="00FF75C1">
        <w:rPr>
          <w:rFonts w:ascii="Times New Roman" w:hAnsi="Times New Roman" w:cs="Times New Roman"/>
          <w:bCs/>
          <w:color w:val="000000" w:themeColor="text1"/>
        </w:rPr>
        <w:t>Dabenzi</w:t>
      </w:r>
      <w:proofErr w:type="spellEnd"/>
    </w:p>
    <w:p w14:paraId="25B72448" w14:textId="7DF7A197" w:rsidR="00D4698C" w:rsidRDefault="00D4698C" w:rsidP="009D12EC">
      <w:pPr>
        <w:pStyle w:val="LO-normal"/>
        <w:rPr>
          <w:rFonts w:ascii="Times New Roman" w:eastAsia="Times New Roman" w:hAnsi="Times New Roman" w:cs="Times New Roman"/>
          <w:b/>
        </w:rPr>
      </w:pPr>
    </w:p>
    <w:p w14:paraId="1FFF09FB" w14:textId="44C4FA38" w:rsidR="00D4698C" w:rsidRDefault="00D4698C" w:rsidP="009D12EC">
      <w:pPr>
        <w:pStyle w:val="LO-normal"/>
        <w:rPr>
          <w:rFonts w:ascii="Times New Roman" w:eastAsia="Times New Roman" w:hAnsi="Times New Roman" w:cs="Times New Roman"/>
          <w:b/>
        </w:rPr>
      </w:pPr>
      <w:r>
        <w:rPr>
          <w:noProof/>
          <w:lang w:eastAsia="en-IN" w:bidi="ar-SA"/>
        </w:rPr>
        <w:drawing>
          <wp:inline distT="0" distB="0" distL="0" distR="0" wp14:anchorId="23940B02" wp14:editId="2798E2E1">
            <wp:extent cx="5943600" cy="1921679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1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FFFFF" w14:textId="07CCC8AF" w:rsidR="00D4698C" w:rsidRDefault="00D4698C" w:rsidP="009D12EC">
      <w:pPr>
        <w:pStyle w:val="LO-normal"/>
        <w:rPr>
          <w:rFonts w:ascii="Times New Roman" w:eastAsia="Times New Roman" w:hAnsi="Times New Roman" w:cs="Times New Roman"/>
          <w:b/>
        </w:rPr>
      </w:pPr>
    </w:p>
    <w:p w14:paraId="563B9C64" w14:textId="01D6434E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387A28">
        <w:rPr>
          <w:rFonts w:ascii="Times New Roman" w:eastAsia="Times New Roman" w:hAnsi="Times New Roman" w:cs="Times New Roman"/>
          <w:b/>
          <w:bCs/>
          <w:color w:val="222222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222222"/>
        </w:rPr>
        <w:t>3</w:t>
      </w:r>
      <w:r w:rsidRPr="00387A28">
        <w:rPr>
          <w:rFonts w:ascii="Times New Roman" w:eastAsia="Times New Roman" w:hAnsi="Times New Roman" w:cs="Times New Roman"/>
          <w:b/>
          <w:bCs/>
          <w:color w:val="222222"/>
        </w:rPr>
        <w:t>:</w:t>
      </w:r>
      <w:r w:rsidRPr="00387A28">
        <w:rPr>
          <w:rFonts w:ascii="Times New Roman" w:eastAsia="Times New Roman" w:hAnsi="Times New Roman" w:cs="Times New Roman"/>
          <w:color w:val="222222"/>
        </w:rPr>
        <w:t xml:space="preserve"> </w:t>
      </w:r>
      <w:r w:rsidRPr="00447F86">
        <w:rPr>
          <w:rFonts w:ascii="Times New Roman" w:eastAsia="Times New Roman" w:hAnsi="Times New Roman" w:cs="Times New Roman"/>
          <w:color w:val="000000" w:themeColor="text1"/>
        </w:rPr>
        <w:t xml:space="preserve">Genome completeness and genome mapping analysis to validate the quality of genome assembly from </w:t>
      </w:r>
      <w:r>
        <w:rPr>
          <w:rFonts w:ascii="Times New Roman" w:eastAsia="Times New Roman" w:hAnsi="Times New Roman" w:cs="Times New Roman"/>
          <w:color w:val="000000" w:themeColor="text1"/>
        </w:rPr>
        <w:t>‘</w:t>
      </w:r>
      <w:proofErr w:type="spellStart"/>
      <w:r w:rsidRPr="00447F86">
        <w:rPr>
          <w:rFonts w:ascii="Times New Roman" w:eastAsia="Times New Roman" w:hAnsi="Times New Roman" w:cs="Times New Roman"/>
          <w:color w:val="000000" w:themeColor="text1"/>
        </w:rPr>
        <w:t>Bhagawa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>’</w:t>
      </w:r>
    </w:p>
    <w:p w14:paraId="13E0B053" w14:textId="2DD92158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DE0F87E" w14:textId="3AA9FD93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671B75C" w14:textId="73941EC8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46DE11C" w14:textId="5661ABCA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C083C32" w14:textId="62FA45DE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65751A8" w14:textId="4EE4651C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B07BD2A" w14:textId="62F0AD80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63CFF03" w14:textId="2D0FE511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5D381E2" w14:textId="2E2AAA99" w:rsidR="00D4698C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785F57F" w14:textId="3D91DE83" w:rsidR="00D4698C" w:rsidRPr="00447F86" w:rsidRDefault="00D4698C" w:rsidP="00D4698C">
      <w:pPr>
        <w:pStyle w:val="LO-normal"/>
        <w:shd w:val="clear" w:color="auto" w:fill="FFFFFF"/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447F86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447F86">
        <w:rPr>
          <w:rFonts w:ascii="Times New Roman" w:hAnsi="Times New Roman" w:cs="Times New Roman"/>
          <w:b/>
          <w:color w:val="000000" w:themeColor="text1"/>
        </w:rPr>
        <w:t>: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447F86">
        <w:rPr>
          <w:rFonts w:ascii="Times New Roman" w:eastAsia="Times New Roman" w:hAnsi="Times New Roman" w:cs="Times New Roman"/>
          <w:color w:val="000000" w:themeColor="text1"/>
        </w:rPr>
        <w:t>Orthogene</w:t>
      </w:r>
      <w:proofErr w:type="spellEnd"/>
      <w:r w:rsidRPr="00447F86">
        <w:rPr>
          <w:rFonts w:ascii="Times New Roman" w:eastAsia="Times New Roman" w:hAnsi="Times New Roman" w:cs="Times New Roman"/>
          <w:color w:val="000000" w:themeColor="text1"/>
        </w:rPr>
        <w:t xml:space="preserve"> families shared by all the five species</w:t>
      </w:r>
    </w:p>
    <w:tbl>
      <w:tblPr>
        <w:tblW w:w="7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629"/>
        <w:gridCol w:w="2209"/>
      </w:tblGrid>
      <w:tr w:rsidR="00D4698C" w:rsidRPr="00447F86" w14:paraId="08685C15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4927F6E8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species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1D380018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4698C" w:rsidRPr="00447F86" w14:paraId="5C263390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26A1506C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Number of genes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1596FAF5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168848</w:t>
            </w:r>
          </w:p>
        </w:tc>
      </w:tr>
      <w:tr w:rsidR="00D4698C" w:rsidRPr="00447F86" w14:paraId="171439E0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4094FBBF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genes in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2E8A9F76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119942</w:t>
            </w:r>
          </w:p>
        </w:tc>
      </w:tr>
      <w:tr w:rsidR="00D4698C" w:rsidRPr="00447F86" w14:paraId="75F48DF3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7DFD0F34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Number of unassigned genes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703D2D02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48906</w:t>
            </w:r>
          </w:p>
        </w:tc>
      </w:tr>
      <w:tr w:rsidR="00D4698C" w:rsidRPr="00447F86" w14:paraId="7FA5721F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41F69698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of genes in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2BFC0DAD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D4698C" w:rsidRPr="00447F86" w14:paraId="49486535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09180C05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7A91DFEC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18973</w:t>
            </w:r>
          </w:p>
        </w:tc>
      </w:tr>
      <w:tr w:rsidR="00D4698C" w:rsidRPr="00447F86" w14:paraId="32207BFF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795F817C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species-specific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5FF76D14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</w:tr>
      <w:tr w:rsidR="00D4698C" w:rsidRPr="00447F86" w14:paraId="2D8EE8E5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2341B669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genes in species-specific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2AFFACA4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</w:tr>
      <w:tr w:rsidR="00D4698C" w:rsidRPr="00447F86" w14:paraId="306E3146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5E896072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Percentage of genes in species-specific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5745EBA6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</w:tr>
      <w:tr w:rsidR="00D4698C" w:rsidRPr="00447F86" w14:paraId="6774829D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0E650879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Mean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</w:t>
            </w:r>
            <w:proofErr w:type="spellEnd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 size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5502CCB8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</w:tr>
      <w:tr w:rsidR="00D4698C" w:rsidRPr="00447F86" w14:paraId="37543E98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7BC39DB8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Median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</w:t>
            </w:r>
            <w:proofErr w:type="spellEnd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 size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1A869023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4698C" w:rsidRPr="00447F86" w14:paraId="7A9CC4D2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35F229AE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 with all species present</w:t>
            </w:r>
          </w:p>
        </w:tc>
        <w:tc>
          <w:tcPr>
            <w:tcW w:w="2209" w:type="dxa"/>
            <w:shd w:val="clear" w:color="auto" w:fill="auto"/>
            <w:vAlign w:val="bottom"/>
          </w:tcPr>
          <w:p w14:paraId="2635D799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9815</w:t>
            </w:r>
          </w:p>
        </w:tc>
      </w:tr>
      <w:tr w:rsidR="00D4698C" w:rsidRPr="00447F86" w14:paraId="6469278F" w14:textId="77777777" w:rsidTr="00616FC6">
        <w:trPr>
          <w:trHeight w:val="256"/>
        </w:trPr>
        <w:tc>
          <w:tcPr>
            <w:tcW w:w="5629" w:type="dxa"/>
            <w:shd w:val="clear" w:color="auto" w:fill="auto"/>
            <w:vAlign w:val="bottom"/>
          </w:tcPr>
          <w:p w14:paraId="6B37ADFD" w14:textId="77777777" w:rsidR="00D4698C" w:rsidRPr="00447F86" w:rsidRDefault="00D4698C" w:rsidP="00616FC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 xml:space="preserve">Number of single-copy </w:t>
            </w:r>
            <w:proofErr w:type="spellStart"/>
            <w:r w:rsidRPr="00447F86">
              <w:rPr>
                <w:rFonts w:ascii="Times New Roman" w:hAnsi="Times New Roman" w:cs="Times New Roman"/>
                <w:b/>
                <w:color w:val="000000" w:themeColor="text1"/>
              </w:rPr>
              <w:t>orthogroups</w:t>
            </w:r>
            <w:proofErr w:type="spellEnd"/>
          </w:p>
        </w:tc>
        <w:tc>
          <w:tcPr>
            <w:tcW w:w="2209" w:type="dxa"/>
            <w:shd w:val="clear" w:color="auto" w:fill="auto"/>
            <w:vAlign w:val="bottom"/>
          </w:tcPr>
          <w:p w14:paraId="521AACEF" w14:textId="77777777" w:rsidR="00D4698C" w:rsidRPr="00447F86" w:rsidRDefault="00D4698C" w:rsidP="00616F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F86">
              <w:rPr>
                <w:rFonts w:ascii="Times New Roman" w:hAnsi="Times New Roman" w:cs="Times New Roman"/>
                <w:color w:val="000000" w:themeColor="text1"/>
              </w:rPr>
              <w:t>3710</w:t>
            </w:r>
          </w:p>
        </w:tc>
      </w:tr>
    </w:tbl>
    <w:p w14:paraId="35DF6DD9" w14:textId="77777777" w:rsidR="00D4698C" w:rsidRPr="00387A28" w:rsidRDefault="00D4698C" w:rsidP="00D4698C">
      <w:pPr>
        <w:pStyle w:val="LO-normal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sectPr w:rsidR="00D4698C" w:rsidRPr="00387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Noto Sans Devanagari">
    <w:altName w:val="Noto Sans Devanagari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61FA"/>
    <w:multiLevelType w:val="hybridMultilevel"/>
    <w:tmpl w:val="FE7433FE"/>
    <w:lvl w:ilvl="0" w:tplc="D3167F5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3333FF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A022A"/>
    <w:multiLevelType w:val="multilevel"/>
    <w:tmpl w:val="6050580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35302DB2"/>
    <w:multiLevelType w:val="multilevel"/>
    <w:tmpl w:val="681C895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014529488">
    <w:abstractNumId w:val="2"/>
  </w:num>
  <w:num w:numId="2" w16cid:durableId="1978562362">
    <w:abstractNumId w:val="1"/>
  </w:num>
  <w:num w:numId="3" w16cid:durableId="127756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BF6"/>
    <w:rsid w:val="003C4BEE"/>
    <w:rsid w:val="00712EC3"/>
    <w:rsid w:val="009D12EC"/>
    <w:rsid w:val="00AE53B2"/>
    <w:rsid w:val="00D24BF6"/>
    <w:rsid w:val="00D4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A88F5"/>
  <w15:chartTrackingRefBased/>
  <w15:docId w15:val="{80291F6D-4F4C-4ABF-88C9-F8B51F49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BF6"/>
    <w:pPr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BF6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BF6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LO-normal"/>
    <w:next w:val="LO-normal"/>
    <w:link w:val="Heading3Char"/>
    <w:uiPriority w:val="9"/>
    <w:unhideWhenUsed/>
    <w:qFormat/>
    <w:rsid w:val="00D24BF6"/>
    <w:pPr>
      <w:keepNext/>
      <w:spacing w:before="140" w:after="120" w:line="240" w:lineRule="auto"/>
      <w:outlineLvl w:val="2"/>
    </w:pPr>
    <w:rPr>
      <w:rFonts w:ascii="Times" w:eastAsia="Times" w:hAnsi="Times" w:cs="Times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BF6"/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BF6"/>
    <w:rPr>
      <w:rFonts w:asciiTheme="majorHAnsi" w:eastAsiaTheme="majorEastAsia" w:hAnsiTheme="majorHAnsi" w:cs="Mangal"/>
      <w:color w:val="2F5496" w:themeColor="accent1" w:themeShade="BF"/>
      <w:kern w:val="2"/>
      <w:sz w:val="26"/>
      <w:szCs w:val="23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D24BF6"/>
    <w:rPr>
      <w:rFonts w:ascii="Times" w:eastAsia="Times" w:hAnsi="Times" w:cs="Times"/>
      <w:b/>
      <w:kern w:val="2"/>
      <w:sz w:val="28"/>
      <w:szCs w:val="28"/>
      <w:lang w:val="en-US" w:eastAsia="zh-CN" w:bidi="hi-IN"/>
    </w:rPr>
  </w:style>
  <w:style w:type="character" w:customStyle="1" w:styleId="InternetLink">
    <w:name w:val="Internet Link"/>
    <w:rsid w:val="00D24BF6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D24BF6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D24BF6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24BF6"/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paragraph" w:styleId="List">
    <w:name w:val="List"/>
    <w:basedOn w:val="BodyText"/>
    <w:rsid w:val="00D24BF6"/>
  </w:style>
  <w:style w:type="paragraph" w:styleId="Caption">
    <w:name w:val="caption"/>
    <w:basedOn w:val="Normal"/>
    <w:qFormat/>
    <w:rsid w:val="00D24BF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D24BF6"/>
    <w:pPr>
      <w:suppressLineNumbers/>
    </w:pPr>
  </w:style>
  <w:style w:type="paragraph" w:customStyle="1" w:styleId="LO-normal">
    <w:name w:val="LO-normal"/>
    <w:qFormat/>
    <w:rsid w:val="00D24BF6"/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qFormat/>
    <w:rsid w:val="00D24BF6"/>
    <w:pPr>
      <w:suppressLineNumbers/>
    </w:pPr>
  </w:style>
  <w:style w:type="paragraph" w:customStyle="1" w:styleId="TableHeading">
    <w:name w:val="Table Heading"/>
    <w:basedOn w:val="TableContents"/>
    <w:qFormat/>
    <w:rsid w:val="00D24BF6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D24BF6"/>
    <w:pPr>
      <w:spacing w:after="0" w:line="240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4BF6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D24BF6"/>
    <w:rPr>
      <w:i/>
      <w:iCs/>
    </w:rPr>
  </w:style>
  <w:style w:type="character" w:customStyle="1" w:styleId="ref-journal">
    <w:name w:val="ref-journal"/>
    <w:basedOn w:val="DefaultParagraphFont"/>
    <w:rsid w:val="00D24BF6"/>
  </w:style>
  <w:style w:type="character" w:customStyle="1" w:styleId="ref-title">
    <w:name w:val="ref-title"/>
    <w:basedOn w:val="DefaultParagraphFont"/>
    <w:rsid w:val="00D24BF6"/>
  </w:style>
  <w:style w:type="character" w:customStyle="1" w:styleId="ref-vol">
    <w:name w:val="ref-vol"/>
    <w:basedOn w:val="DefaultParagraphFont"/>
    <w:rsid w:val="00D24BF6"/>
  </w:style>
  <w:style w:type="paragraph" w:styleId="ListParagraph">
    <w:name w:val="List Paragraph"/>
    <w:basedOn w:val="Normal"/>
    <w:uiPriority w:val="34"/>
    <w:qFormat/>
    <w:rsid w:val="00D4698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IN"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 SOLAPUR</dc:creator>
  <cp:keywords/>
  <dc:description/>
  <cp:lastModifiedBy>SARP SOLAPUR</cp:lastModifiedBy>
  <cp:revision>2</cp:revision>
  <dcterms:created xsi:type="dcterms:W3CDTF">2022-05-18T08:01:00Z</dcterms:created>
  <dcterms:modified xsi:type="dcterms:W3CDTF">2022-05-18T08:01:00Z</dcterms:modified>
</cp:coreProperties>
</file>